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06E7" w:rsidRPr="00A307CD" w:rsidRDefault="00026ED1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able 1</w:t>
      </w:r>
    </w:p>
    <w:tbl>
      <w:tblPr>
        <w:tblW w:w="8261" w:type="dxa"/>
        <w:tblLook w:val="04A0" w:firstRow="1" w:lastRow="0" w:firstColumn="1" w:lastColumn="0" w:noHBand="0" w:noVBand="1"/>
      </w:tblPr>
      <w:tblGrid>
        <w:gridCol w:w="2355"/>
        <w:gridCol w:w="1065"/>
        <w:gridCol w:w="1021"/>
        <w:gridCol w:w="1915"/>
        <w:gridCol w:w="1074"/>
        <w:gridCol w:w="831"/>
      </w:tblGrid>
      <w:tr w:rsidR="00424747" w:rsidRPr="00424747" w:rsidTr="00E77880">
        <w:trPr>
          <w:trHeight w:val="288"/>
        </w:trPr>
        <w:tc>
          <w:tcPr>
            <w:tcW w:w="444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yocardial damage markers</w:t>
            </w:r>
          </w:p>
        </w:tc>
        <w:tc>
          <w:tcPr>
            <w:tcW w:w="3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rine catecholamines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 (U/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-22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E (ug/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-MB (U/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2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NE (ug/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1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-cTnT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6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1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DA (ug/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6.8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NP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32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30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MN (ug/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444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ocrinology marker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NMN (ug/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.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H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IU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-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3MT (ug/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.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A8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3 (ng/ml)</w:t>
            </w:r>
            <w:bookmarkEnd w:id="0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RANGE!C8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-1.89</w:t>
            </w:r>
            <w:bookmarkEnd w:id="1"/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MA ((ug/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1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4 (ug/d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-13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A (ug/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.3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3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-4.8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UV (m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474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—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4 (ng/d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-1.4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-f-E (ug/24h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20</w:t>
            </w:r>
          </w:p>
        </w:tc>
      </w:tr>
      <w:tr w:rsidR="00424747" w:rsidRPr="00424747" w:rsidTr="00424747">
        <w:trPr>
          <w:trHeight w:val="564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tisol (ug/d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-25.0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-f-NE (ug/24h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8.68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90</w:t>
            </w:r>
          </w:p>
        </w:tc>
      </w:tr>
      <w:tr w:rsidR="00424747" w:rsidRPr="00424747" w:rsidTr="00424747">
        <w:trPr>
          <w:trHeight w:val="564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H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0-185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-f-DA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9.29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600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H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-2.7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ug/24h)</w:t>
            </w:r>
          </w:p>
        </w:tc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H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-5.5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-f-MN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-42.5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lactin (ng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-11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ug/24h)</w:t>
            </w:r>
          </w:p>
        </w:tc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radiol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0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4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-f-NMN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.47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-57.1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gesterone (ng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0.9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ug/24h)</w:t>
            </w:r>
          </w:p>
        </w:tc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24747" w:rsidRPr="00424747" w:rsidTr="00424747">
        <w:trPr>
          <w:trHeight w:val="276"/>
        </w:trPr>
        <w:tc>
          <w:tcPr>
            <w:tcW w:w="2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osterone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45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-0.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-f-3MT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.16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-63.8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mol/L)</w:t>
            </w:r>
          </w:p>
        </w:tc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ug/24h)</w:t>
            </w:r>
          </w:p>
        </w:tc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G-β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1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-VMA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4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-10.0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sterone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.6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-27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ug/24h)</w:t>
            </w:r>
          </w:p>
        </w:tc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24747" w:rsidRPr="00424747" w:rsidTr="00424747">
        <w:trPr>
          <w:trHeight w:val="564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9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2-58.3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-HVA (ug/24h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.02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-7.5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P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.11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-150</w:t>
            </w:r>
          </w:p>
        </w:tc>
        <w:tc>
          <w:tcPr>
            <w:tcW w:w="38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ncer markers</w:t>
            </w:r>
          </w:p>
        </w:tc>
      </w:tr>
      <w:tr w:rsidR="00424747" w:rsidRPr="00424747" w:rsidTr="00424747">
        <w:trPr>
          <w:trHeight w:val="324"/>
        </w:trPr>
        <w:tc>
          <w:tcPr>
            <w:tcW w:w="2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-</w:t>
            </w:r>
            <w:r w:rsidRPr="00424747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Ⅱ</w:t>
            </w: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96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3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P (ng/m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-8.78</w:t>
            </w:r>
          </w:p>
        </w:tc>
      </w:tr>
      <w:tr w:rsidR="00424747" w:rsidRPr="00424747" w:rsidTr="00424747">
        <w:trPr>
          <w:trHeight w:val="288"/>
        </w:trPr>
        <w:tc>
          <w:tcPr>
            <w:tcW w:w="2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4747" w:rsidRPr="00424747" w:rsidRDefault="00424747" w:rsidP="00424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(ng/m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</w:t>
            </w:r>
            <w:r w:rsidRPr="0042474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4747" w:rsidRPr="00424747" w:rsidRDefault="00424747" w:rsidP="00424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47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6.2</w:t>
            </w:r>
          </w:p>
        </w:tc>
      </w:tr>
    </w:tbl>
    <w:p w:rsidR="00A307CD" w:rsidRDefault="00A307CD"/>
    <w:sectPr w:rsidR="00A30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54144" w:rsidRDefault="00E54144" w:rsidP="009874CE">
      <w:r>
        <w:separator/>
      </w:r>
    </w:p>
  </w:endnote>
  <w:endnote w:type="continuationSeparator" w:id="0">
    <w:p w:rsidR="00E54144" w:rsidRDefault="00E54144" w:rsidP="00987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54144" w:rsidRDefault="00E54144" w:rsidP="009874CE">
      <w:r>
        <w:separator/>
      </w:r>
    </w:p>
  </w:footnote>
  <w:footnote w:type="continuationSeparator" w:id="0">
    <w:p w:rsidR="00E54144" w:rsidRDefault="00E54144" w:rsidP="00987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CD"/>
    <w:rsid w:val="00026ED1"/>
    <w:rsid w:val="00090294"/>
    <w:rsid w:val="000955CB"/>
    <w:rsid w:val="001D2E90"/>
    <w:rsid w:val="00424747"/>
    <w:rsid w:val="00661B12"/>
    <w:rsid w:val="009874CE"/>
    <w:rsid w:val="00A307CD"/>
    <w:rsid w:val="00C52A2A"/>
    <w:rsid w:val="00CF4C9C"/>
    <w:rsid w:val="00D03BA8"/>
    <w:rsid w:val="00E54144"/>
    <w:rsid w:val="00E606E7"/>
    <w:rsid w:val="00E77880"/>
    <w:rsid w:val="00EF4E46"/>
    <w:rsid w:val="00FE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2D93C90-A12D-488B-A6EB-A6EBC406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74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74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7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7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2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美琪</dc:creator>
  <cp:keywords/>
  <dc:description/>
  <cp:lastModifiedBy>刘 美琪</cp:lastModifiedBy>
  <cp:revision>8</cp:revision>
  <dcterms:created xsi:type="dcterms:W3CDTF">2022-11-26T12:05:00Z</dcterms:created>
  <dcterms:modified xsi:type="dcterms:W3CDTF">2022-12-22T09:33:00Z</dcterms:modified>
</cp:coreProperties>
</file>